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26F61" w14:textId="15E90900" w:rsidR="00461EC5" w:rsidRPr="00461EC5" w:rsidRDefault="00AC40A4" w:rsidP="0055716A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</w:pPr>
      <w:r w:rsidRPr="00461EC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Table </w:t>
      </w:r>
      <w:r w:rsidR="00813F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1</w:t>
      </w:r>
      <w:r w:rsidR="00DE2EE1" w:rsidRPr="00461EC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>b</w:t>
      </w:r>
      <w:r w:rsidR="00813F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sv-SE"/>
          <w14:ligatures w14:val="none"/>
        </w:rPr>
        <w:t xml:space="preserve"> Supplemental</w:t>
      </w:r>
    </w:p>
    <w:p w14:paraId="609C2370" w14:textId="77777777" w:rsidR="00905D9D" w:rsidRDefault="00905D9D" w:rsidP="001F0DC0">
      <w:pPr>
        <w:pBdr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</w:pPr>
      <w:r w:rsidRPr="00905D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Outcome Carbohydrates g/100ml. Estimated Fixed Effects </w:t>
      </w:r>
      <w:proofErr w:type="gramStart"/>
      <w:r w:rsidRPr="00905D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>From</w:t>
      </w:r>
      <w:proofErr w:type="gramEnd"/>
      <w:r w:rsidRPr="00905D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sv-SE"/>
          <w14:ligatures w14:val="none"/>
        </w:rPr>
        <w:t xml:space="preserve"> Mixed Model and Corresponding 95% Confidence Intervals and p-values for Comparisons With Reference Level or Zero for the Intercept. 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2265"/>
        <w:gridCol w:w="2408"/>
        <w:gridCol w:w="2693"/>
        <w:gridCol w:w="1701"/>
      </w:tblGrid>
      <w:tr w:rsidR="00BA639B" w14:paraId="450FD7A2" w14:textId="77777777" w:rsidTr="00557889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C7FF8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arameter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5FE18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Estim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D6FB" w14:textId="07C0D48B" w:rsidR="00BA639B" w:rsidRPr="00BA639B" w:rsidRDefault="00BA639B" w:rsidP="005571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 xml:space="preserve"> 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12330" w14:textId="4211D531" w:rsidR="00BA639B" w:rsidRPr="00BA639B" w:rsidRDefault="00BA639B" w:rsidP="005571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p</w:t>
            </w:r>
          </w:p>
        </w:tc>
      </w:tr>
      <w:tr w:rsidR="00BA639B" w:rsidRPr="00BA639B" w14:paraId="0CB97113" w14:textId="77777777" w:rsidTr="00557889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D02A9C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Intercept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FF6475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7.9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BDC8C7" w14:textId="0B92E8C7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7.59, 8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C3FD3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64D575C8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9D33" w14:textId="065AF94D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Without T1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28950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AAF75" w14:textId="1DF8C827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48, 0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FCD7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75</w:t>
            </w:r>
          </w:p>
        </w:tc>
      </w:tr>
      <w:tr w:rsidR="00BA639B" w:rsidRPr="00BA639B" w14:paraId="3BC33A15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63E7" w14:textId="6B1AADBA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1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847C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C74B8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915B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  <w:tr w:rsidR="00BA639B" w:rsidRPr="00BA639B" w14:paraId="010BF21A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8125E" w14:textId="79879F98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78B7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4D2C9" w14:textId="6C2339EF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27, -1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71560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0069B2B5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36F71" w14:textId="63028121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70B09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1410" w14:textId="2ACEA964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07, -1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81B5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749680E8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74D6" w14:textId="7220B304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3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2C18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438C" w14:textId="0734984C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35, -1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3FDB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2B5646AF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C4801" w14:textId="6B808D19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3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34CA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D0ED7" w14:textId="07C35E86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46, -1.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EFF56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2EBDBB2A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6325" w14:textId="3DB1E09C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W 4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2456E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4F45" w14:textId="6D0DF605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55, -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00C2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38231170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05F0" w14:textId="6C028322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98B3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D85B" w14:textId="4BA418A0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2.1, -1.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8DFEB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1499B2F7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D213" w14:textId="376D8D9D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FB52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13928" w14:textId="715180DF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1.06, 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A6822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&lt;0.001</w:t>
            </w:r>
          </w:p>
        </w:tc>
      </w:tr>
      <w:tr w:rsidR="00BA639B" w:rsidRPr="00BA639B" w14:paraId="0B7B8396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357FD" w14:textId="00DE86FF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36FD5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61FEF" w14:textId="5EC9E78A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6, -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00B3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02</w:t>
            </w:r>
          </w:p>
        </w:tc>
      </w:tr>
      <w:tr w:rsidR="00BA639B" w:rsidRPr="00BA639B" w14:paraId="5A980514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B995" w14:textId="73ED98A2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436D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6C35" w14:textId="02C49525" w:rsidR="00BA639B" w:rsidRPr="00BA639B" w:rsidRDefault="00557889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[</w:t>
            </w:r>
            <w:r w:rsidR="00BA639B"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-0.34, 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359F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0.22</w:t>
            </w:r>
          </w:p>
        </w:tc>
      </w:tr>
      <w:tr w:rsidR="00BA639B" w:rsidRPr="00BA639B" w14:paraId="6DBF5981" w14:textId="77777777" w:rsidTr="00557889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7B4D3" w14:textId="7D05814D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ay 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ACFC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  <w:r w:rsidRPr="00BA63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  <w:t>Refe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3171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7320" w14:textId="77777777" w:rsidR="00BA639B" w:rsidRPr="00BA639B" w:rsidRDefault="00BA639B" w:rsidP="0055716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sv-SE" w:eastAsia="sv-SE"/>
                <w14:ligatures w14:val="none"/>
              </w:rPr>
            </w:pPr>
          </w:p>
        </w:tc>
      </w:tr>
    </w:tbl>
    <w:p w14:paraId="19F5816E" w14:textId="77777777" w:rsidR="00AE5860" w:rsidRDefault="00AE5860" w:rsidP="0055716A">
      <w:pPr>
        <w:pBdr>
          <w:top w:val="single" w:sz="4" w:space="1" w:color="auto"/>
          <w:between w:val="single" w:sz="4" w:space="1" w:color="auto"/>
          <w:bar w:val="single" w:sz="4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1DA162" w14:textId="412C89E0" w:rsidR="00BA639B" w:rsidRPr="00FA7569" w:rsidRDefault="00367F81" w:rsidP="005571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14E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A7569">
        <w:rPr>
          <w:rFonts w:ascii="Times New Roman" w:hAnsi="Times New Roman" w:cs="Times New Roman"/>
          <w:sz w:val="24"/>
          <w:szCs w:val="24"/>
        </w:rPr>
        <w:t xml:space="preserve"> </w:t>
      </w:r>
      <w:r w:rsidR="004D3B44" w:rsidRPr="00FA7569">
        <w:rPr>
          <w:rFonts w:ascii="Times New Roman" w:hAnsi="Times New Roman" w:cs="Times New Roman"/>
          <w:sz w:val="24"/>
          <w:szCs w:val="24"/>
        </w:rPr>
        <w:t xml:space="preserve">T1D = Type 1 Diabetes. GW = Gestational </w:t>
      </w:r>
      <w:r w:rsidR="004D3B44" w:rsidRPr="00BA639B">
        <w:rPr>
          <w:rFonts w:ascii="Times New Roman" w:hAnsi="Times New Roman" w:cs="Times New Roman"/>
          <w:sz w:val="24"/>
          <w:szCs w:val="24"/>
        </w:rPr>
        <w:t>Weeks.</w:t>
      </w:r>
      <w:r w:rsidR="002F1CA3" w:rsidRPr="00BA639B">
        <w:t xml:space="preserve"> </w:t>
      </w:r>
      <w:r w:rsidR="002F1CA3" w:rsidRPr="00BA639B">
        <w:rPr>
          <w:rFonts w:ascii="Times New Roman" w:hAnsi="Times New Roman" w:cs="Times New Roman"/>
          <w:sz w:val="24"/>
          <w:szCs w:val="24"/>
        </w:rPr>
        <w:t>In GW 40 there are only samples from participants without T1D. Example of interpretation: wom</w:t>
      </w:r>
      <w:r w:rsidR="00902006" w:rsidRPr="00BA639B">
        <w:rPr>
          <w:rFonts w:ascii="Times New Roman" w:hAnsi="Times New Roman" w:cs="Times New Roman"/>
          <w:sz w:val="24"/>
          <w:szCs w:val="24"/>
        </w:rPr>
        <w:t>e</w:t>
      </w:r>
      <w:r w:rsidR="002F1CA3" w:rsidRPr="00BA639B">
        <w:rPr>
          <w:rFonts w:ascii="Times New Roman" w:hAnsi="Times New Roman" w:cs="Times New Roman"/>
          <w:sz w:val="24"/>
          <w:szCs w:val="24"/>
        </w:rPr>
        <w:t>n with T1D at day 5 on average ha</w:t>
      </w:r>
      <w:r w:rsidR="00902006" w:rsidRPr="00BA639B">
        <w:rPr>
          <w:rFonts w:ascii="Times New Roman" w:hAnsi="Times New Roman" w:cs="Times New Roman"/>
          <w:sz w:val="24"/>
          <w:szCs w:val="24"/>
        </w:rPr>
        <w:t>ve</w:t>
      </w:r>
      <w:r w:rsidR="002F1CA3" w:rsidRPr="00BA639B">
        <w:rPr>
          <w:rFonts w:ascii="Times New Roman" w:hAnsi="Times New Roman" w:cs="Times New Roman"/>
          <w:sz w:val="24"/>
          <w:szCs w:val="24"/>
        </w:rPr>
        <w:t xml:space="preserve"> 7.95g/100ml carbohydrates (intercept). Wom</w:t>
      </w:r>
      <w:r w:rsidR="00902006" w:rsidRPr="00BA639B">
        <w:rPr>
          <w:rFonts w:ascii="Times New Roman" w:hAnsi="Times New Roman" w:cs="Times New Roman"/>
          <w:sz w:val="24"/>
          <w:szCs w:val="24"/>
        </w:rPr>
        <w:t>e</w:t>
      </w:r>
      <w:r w:rsidR="002F1CA3" w:rsidRPr="00BA639B">
        <w:rPr>
          <w:rFonts w:ascii="Times New Roman" w:hAnsi="Times New Roman" w:cs="Times New Roman"/>
          <w:sz w:val="24"/>
          <w:szCs w:val="24"/>
        </w:rPr>
        <w:t>n without T1D at day 5 have 0.07g/100ml lower fat compared with wom</w:t>
      </w:r>
      <w:r w:rsidR="00902006" w:rsidRPr="00BA639B">
        <w:rPr>
          <w:rFonts w:ascii="Times New Roman" w:hAnsi="Times New Roman" w:cs="Times New Roman"/>
          <w:sz w:val="24"/>
          <w:szCs w:val="24"/>
        </w:rPr>
        <w:t>e</w:t>
      </w:r>
      <w:r w:rsidR="002F1CA3" w:rsidRPr="00BA639B">
        <w:rPr>
          <w:rFonts w:ascii="Times New Roman" w:hAnsi="Times New Roman" w:cs="Times New Roman"/>
          <w:sz w:val="24"/>
          <w:szCs w:val="24"/>
        </w:rPr>
        <w:t xml:space="preserve">n with T1D. </w:t>
      </w:r>
      <w:r w:rsidR="002F1CA3" w:rsidRPr="00BA63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F1CA3" w:rsidRPr="00BA639B">
        <w:rPr>
          <w:rFonts w:ascii="Times New Roman" w:hAnsi="Times New Roman" w:cs="Times New Roman"/>
          <w:sz w:val="24"/>
          <w:szCs w:val="24"/>
        </w:rPr>
        <w:t>-value &lt;0.05 is considered statistically significant.</w:t>
      </w:r>
      <w:r w:rsidR="002F1CA3" w:rsidRPr="002F1CA3">
        <w:rPr>
          <w:rFonts w:ascii="Times New Roman" w:hAnsi="Times New Roman" w:cs="Times New Roman"/>
          <w:sz w:val="24"/>
          <w:szCs w:val="24"/>
        </w:rPr>
        <w:t xml:space="preserve"> </w:t>
      </w:r>
      <w:r w:rsidR="00FC71F5" w:rsidRPr="00FA756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A639B" w:rsidRPr="00FA7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A4"/>
    <w:rsid w:val="00077DE0"/>
    <w:rsid w:val="000E688E"/>
    <w:rsid w:val="001010FB"/>
    <w:rsid w:val="00113324"/>
    <w:rsid w:val="001441E2"/>
    <w:rsid w:val="0015795D"/>
    <w:rsid w:val="00182D3F"/>
    <w:rsid w:val="001B3338"/>
    <w:rsid w:val="001E5C37"/>
    <w:rsid w:val="001F0DC0"/>
    <w:rsid w:val="002014E3"/>
    <w:rsid w:val="00234EB0"/>
    <w:rsid w:val="002F1CA3"/>
    <w:rsid w:val="0034350B"/>
    <w:rsid w:val="00360C0A"/>
    <w:rsid w:val="00367F81"/>
    <w:rsid w:val="00393E10"/>
    <w:rsid w:val="003C3C14"/>
    <w:rsid w:val="00457D29"/>
    <w:rsid w:val="00461EC5"/>
    <w:rsid w:val="00485F18"/>
    <w:rsid w:val="004D3B44"/>
    <w:rsid w:val="0055716A"/>
    <w:rsid w:val="00557889"/>
    <w:rsid w:val="00565665"/>
    <w:rsid w:val="005D7A76"/>
    <w:rsid w:val="005E5895"/>
    <w:rsid w:val="00612767"/>
    <w:rsid w:val="006D327B"/>
    <w:rsid w:val="00737CDB"/>
    <w:rsid w:val="007F6BA4"/>
    <w:rsid w:val="00806594"/>
    <w:rsid w:val="00813F20"/>
    <w:rsid w:val="00897AEA"/>
    <w:rsid w:val="008A5145"/>
    <w:rsid w:val="00902006"/>
    <w:rsid w:val="00905D9D"/>
    <w:rsid w:val="00967FBE"/>
    <w:rsid w:val="009C376B"/>
    <w:rsid w:val="00A1593D"/>
    <w:rsid w:val="00A33D66"/>
    <w:rsid w:val="00AA07F5"/>
    <w:rsid w:val="00AA0A78"/>
    <w:rsid w:val="00AC40A4"/>
    <w:rsid w:val="00AD7F1D"/>
    <w:rsid w:val="00AE5860"/>
    <w:rsid w:val="00B0283F"/>
    <w:rsid w:val="00BA639B"/>
    <w:rsid w:val="00BC2873"/>
    <w:rsid w:val="00C54A7F"/>
    <w:rsid w:val="00C86FE4"/>
    <w:rsid w:val="00D10D78"/>
    <w:rsid w:val="00D23190"/>
    <w:rsid w:val="00D81389"/>
    <w:rsid w:val="00DE2EE1"/>
    <w:rsid w:val="00E47286"/>
    <w:rsid w:val="00F602D0"/>
    <w:rsid w:val="00F76577"/>
    <w:rsid w:val="00F9531D"/>
    <w:rsid w:val="00FA7569"/>
    <w:rsid w:val="00FC0A12"/>
    <w:rsid w:val="00FC71F5"/>
    <w:rsid w:val="00FD18C1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C45F5"/>
  <w15:chartTrackingRefBased/>
  <w15:docId w15:val="{87D4C7E1-222F-4393-852F-98032712F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4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4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4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40A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71F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B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B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B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BFF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A6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63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BA8FF-1883-4406-A6D3-FC54A90D6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858</Characters>
  <Application>Microsoft Office Word</Application>
  <DocSecurity>0</DocSecurity>
  <Lines>71</Lines>
  <Paragraphs>6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oldberg</dc:creator>
  <cp:keywords/>
  <dc:description/>
  <cp:lastModifiedBy>Editor</cp:lastModifiedBy>
  <cp:revision>4</cp:revision>
  <dcterms:created xsi:type="dcterms:W3CDTF">2025-01-19T04:55:00Z</dcterms:created>
  <dcterms:modified xsi:type="dcterms:W3CDTF">2025-01-1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6f77739de4f0775d4107c57dad6b5434519c2e0dbfdd4624d0672d653f99d</vt:lpwstr>
  </property>
</Properties>
</file>